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5F18A" w14:textId="0CDDEB93" w:rsidR="00CB0FB9" w:rsidRPr="00CB0FB9" w:rsidRDefault="002113B6" w:rsidP="00101B3F">
      <w:pPr>
        <w:pStyle w:val="HTMLPreformatted"/>
        <w:rPr>
          <w:rFonts w:asciiTheme="minorHAnsi" w:hAnsiTheme="minorHAnsi" w:cstheme="minorHAnsi"/>
          <w:b/>
          <w:sz w:val="36"/>
          <w:szCs w:val="36"/>
        </w:rPr>
      </w:pPr>
      <w:r w:rsidRPr="00CB0FB9">
        <w:rPr>
          <w:rFonts w:asciiTheme="minorHAnsi" w:hAnsiTheme="minorHAnsi" w:cstheme="minorHAnsi"/>
          <w:b/>
          <w:sz w:val="36"/>
          <w:szCs w:val="36"/>
        </w:rPr>
        <w:t>Additional file 4</w:t>
      </w:r>
      <w:r w:rsidR="00CB0FB9" w:rsidRPr="00CB0FB9">
        <w:rPr>
          <w:rFonts w:asciiTheme="minorHAnsi" w:hAnsiTheme="minorHAnsi" w:cstheme="minorHAnsi"/>
          <w:b/>
          <w:sz w:val="36"/>
          <w:szCs w:val="36"/>
        </w:rPr>
        <w:t xml:space="preserve"> Tables S1, S2, S3 and S4</w:t>
      </w:r>
    </w:p>
    <w:p w14:paraId="78AF84C8" w14:textId="6A3CC149" w:rsidR="00725594" w:rsidRPr="00CB0FB9" w:rsidRDefault="00725594" w:rsidP="00101B3F">
      <w:pPr>
        <w:pStyle w:val="HTMLPreformatted"/>
        <w:rPr>
          <w:rFonts w:asciiTheme="minorHAnsi" w:hAnsiTheme="minorHAnsi" w:cstheme="minorHAnsi"/>
          <w:b/>
          <w:sz w:val="36"/>
          <w:szCs w:val="36"/>
        </w:rPr>
      </w:pPr>
      <w:bookmarkStart w:id="0" w:name="_Hlk154692730"/>
      <w:r w:rsidRPr="00CB0FB9">
        <w:rPr>
          <w:rFonts w:asciiTheme="minorHAnsi" w:hAnsiTheme="minorHAnsi" w:cstheme="minorHAnsi"/>
          <w:b/>
          <w:sz w:val="36"/>
          <w:szCs w:val="36"/>
        </w:rPr>
        <w:t>Comparison of selection on UC and classic select</w:t>
      </w:r>
      <w:bookmarkStart w:id="1" w:name="_GoBack"/>
      <w:bookmarkEnd w:id="1"/>
      <w:r w:rsidRPr="00CB0FB9">
        <w:rPr>
          <w:rFonts w:asciiTheme="minorHAnsi" w:hAnsiTheme="minorHAnsi" w:cstheme="minorHAnsi"/>
          <w:b/>
          <w:sz w:val="36"/>
          <w:szCs w:val="36"/>
        </w:rPr>
        <w:t>ion according to the number of selected breeders (</w:t>
      </w:r>
      <m:oMath>
        <m:sSub>
          <m:sSubPr>
            <m:ctrlPr>
              <w:rPr>
                <w:rFonts w:ascii="Cambria Math" w:hAnsi="Cambria Math" w:cstheme="minorHAnsi"/>
                <w:b/>
                <w:sz w:val="36"/>
                <w:szCs w:val="36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36"/>
                <w:szCs w:val="36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36"/>
                <w:szCs w:val="36"/>
              </w:rPr>
              <m:t>m</m:t>
            </m:r>
          </m:sub>
        </m:sSub>
      </m:oMath>
      <w:r w:rsidRPr="00CB0FB9">
        <w:rPr>
          <w:rFonts w:asciiTheme="minorHAnsi" w:hAnsiTheme="minorHAnsi" w:cstheme="minorHAnsi"/>
          <w:b/>
          <w:sz w:val="36"/>
          <w:szCs w:val="36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b/>
                <w:sz w:val="36"/>
                <w:szCs w:val="36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36"/>
                <w:szCs w:val="36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36"/>
                <w:szCs w:val="36"/>
              </w:rPr>
              <m:t>f</m:t>
            </m:r>
          </m:sub>
        </m:sSub>
      </m:oMath>
      <w:r w:rsidRPr="00CB0FB9">
        <w:rPr>
          <w:rFonts w:asciiTheme="minorHAnsi" w:hAnsiTheme="minorHAnsi" w:cstheme="minorHAnsi"/>
          <w:b/>
          <w:sz w:val="36"/>
          <w:szCs w:val="36"/>
        </w:rPr>
        <w:t xml:space="preserve">), number </w:t>
      </w:r>
      <m:oMath>
        <m:r>
          <m:rPr>
            <m:sty m:val="bi"/>
          </m:rPr>
          <w:rPr>
            <w:rFonts w:ascii="Cambria Math" w:hAnsi="Cambria Math" w:cstheme="minorHAnsi"/>
            <w:sz w:val="36"/>
            <w:szCs w:val="36"/>
          </w:rPr>
          <m:t>Q</m:t>
        </m:r>
      </m:oMath>
      <w:r w:rsidRPr="00CB0FB9">
        <w:rPr>
          <w:rFonts w:asciiTheme="minorHAnsi" w:hAnsiTheme="minorHAnsi" w:cstheme="minorHAnsi"/>
          <w:b/>
          <w:sz w:val="36"/>
          <w:szCs w:val="36"/>
        </w:rPr>
        <w:t xml:space="preserve"> of QTLs and the distribution of allele frequencies (α)</w:t>
      </w:r>
    </w:p>
    <w:bookmarkEnd w:id="0"/>
    <w:p w14:paraId="3A287FD2" w14:textId="77777777" w:rsidR="00101B3F" w:rsidRPr="00BE2A8B" w:rsidRDefault="00101B3F" w:rsidP="00101B3F">
      <w:pPr>
        <w:pStyle w:val="HTMLPreformatted"/>
        <w:rPr>
          <w:rFonts w:asciiTheme="minorHAnsi" w:hAnsiTheme="minorHAnsi" w:cstheme="minorHAnsi"/>
          <w:sz w:val="36"/>
          <w:szCs w:val="36"/>
        </w:rPr>
      </w:pPr>
    </w:p>
    <w:p w14:paraId="56A40710" w14:textId="60D76B92" w:rsidR="00725594" w:rsidRPr="00476316" w:rsidRDefault="00725594" w:rsidP="00CB0FB9">
      <w:pPr>
        <w:pStyle w:val="HTMLPreformatted"/>
        <w:widowControl w:val="0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Table </w:t>
      </w:r>
      <w:r w:rsidR="00CB0FB9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S1</w:t>
      </w: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: </w:t>
      </w:r>
      <w:bookmarkStart w:id="2" w:name="_Hlk154692810"/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Relative superiority of selection on UC for the genetic gain after 5 generations</w:t>
      </w:r>
      <w:bookmarkEnd w:id="2"/>
    </w:p>
    <w:tbl>
      <w:tblPr>
        <w:tblW w:w="992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25594" w:rsidRPr="00BD5BEB" w14:paraId="3B3DF22E" w14:textId="77777777" w:rsidTr="004F2DB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7E25B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36A3F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F944F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94EA0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α=0.2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A253F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4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3A28E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6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FCBB1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8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A648A7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1.0</m:t>
                </m:r>
              </m:oMath>
            </m:oMathPara>
          </w:p>
        </w:tc>
      </w:tr>
      <w:tr w:rsidR="00725594" w:rsidRPr="00BD5BEB" w14:paraId="63AFA67A" w14:textId="77777777" w:rsidTr="004F2DBD">
        <w:trPr>
          <w:trHeight w:val="227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809B7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D7F18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5999B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6ADAD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5B6B3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DCEE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67B2F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A4E6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725594" w:rsidRPr="00BD5BEB" w14:paraId="1ACC8A3A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2925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6046B9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2A0803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26350D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721FF6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E5114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787728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42769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725594" w:rsidRPr="00BD5BEB" w14:paraId="29889A0A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DF80D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05F045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8371D1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5646CE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8B38AF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AE677C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68EC00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A7E9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725594" w:rsidRPr="00BD5BEB" w14:paraId="0984B9FA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A4A4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C5034B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C0285C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7D2F9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3BBD9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8898B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FC5B38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8543B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725594" w:rsidRPr="00BD5BEB" w14:paraId="4E520365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F594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A71C2A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944644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FC867D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645623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ED615D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6110A4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568C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725594" w:rsidRPr="00BD5BEB" w14:paraId="269B1190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916C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3CAB48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27C13F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D1655F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CED25A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0CB06C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7CF21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9DB3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725594" w:rsidRPr="00BD5BEB" w14:paraId="77626632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FD999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CF99B8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ED179C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53A271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2FAFF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233BF1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6361B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5C13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725594" w:rsidRPr="00BD5BEB" w14:paraId="06D3D970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778B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4DFA5C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2E7A93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C52BE3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D579E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57A4DE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00BB7D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99796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66810581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95D7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2F4B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C31EE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8602A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217C0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A079A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66E1D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F2D27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725594" w:rsidRPr="00BD5BEB" w14:paraId="0DDBF98A" w14:textId="77777777" w:rsidTr="004F2DBD">
        <w:trPr>
          <w:trHeight w:val="227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BD23B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110FD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A2AA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646B8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7D8F0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E4E4D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C227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33DE1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04E8137F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00ED2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D97296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B1CBA7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82999D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EFF41D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18EB20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A514C6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BECC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7680F069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40AA4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D0658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AD353F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84A055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ABC0B8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B1274C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E18095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2ADD8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725594" w:rsidRPr="00BD5BEB" w14:paraId="3B07CDD5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3D5B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17ACB2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ECFC8A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4512D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95E5C9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12D5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18B4A7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4B8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725594" w:rsidRPr="00BD5BEB" w14:paraId="3397056C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03F0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E2F5A9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9B34BA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E69A4E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5E8E37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26B8ED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352DD6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4FE2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725594" w:rsidRPr="00BD5BEB" w14:paraId="78C2D9BB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7BF4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B30CAD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9E3B7F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0142D7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120AEF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DE5A5F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E1D5D0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85F2D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725594" w:rsidRPr="00BD5BEB" w14:paraId="1F28ECAA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27C5C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EDB646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1A74F4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A98654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372278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D62BAC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FA5788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0DD17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5%</w:t>
            </w:r>
          </w:p>
        </w:tc>
      </w:tr>
      <w:tr w:rsidR="00725594" w:rsidRPr="00BD5BEB" w14:paraId="716B45B4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0BFEF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7410EF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5E7ED4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D8692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EA3FE2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45A04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C6F20A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53E1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725594" w:rsidRPr="00BD5BEB" w14:paraId="0C72745D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DEC5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3FEF3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C8DA4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6A088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D68BE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C2A4E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3C959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43CF3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725594" w:rsidRPr="00BD5BEB" w14:paraId="56D75112" w14:textId="77777777" w:rsidTr="004F2DBD">
        <w:trPr>
          <w:trHeight w:val="227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E6CA6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EFE19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ADD6E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19A06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2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2C46E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A89C1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79744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6E91A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725594" w:rsidRPr="00BD5BEB" w14:paraId="722AD508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4DF45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2A4389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11B405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D80E4E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4DA902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FD9989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BF248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8CDC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725594" w:rsidRPr="00BD5BEB" w14:paraId="18813B25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3B854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674A18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3657C7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76441C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3BA49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7260B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81BAA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E33B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09BF91AD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6B2F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1CB796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5FC501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B9836C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97A364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0810E4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20E3E8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2388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725594" w:rsidRPr="00BD5BEB" w14:paraId="516A1F5C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44C4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82EFCA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9EBF9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E2833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74AED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079400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69AD36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C84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725594" w:rsidRPr="00BD5BEB" w14:paraId="28C93717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41EFB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F9599B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936ECB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B238C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DD040E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956433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D5E884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DDA3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725594" w:rsidRPr="00BD5BEB" w14:paraId="73E8E72C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32F4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44A241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B576A0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8ABF0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CFED8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FD90AE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484CB4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76A6C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4%</w:t>
            </w:r>
          </w:p>
        </w:tc>
      </w:tr>
      <w:tr w:rsidR="00725594" w:rsidRPr="00BD5BEB" w14:paraId="61313FEC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F97CB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633654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CC24AD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4BDC3F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7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F14AF5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9805D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E258D8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B469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9%</w:t>
            </w:r>
          </w:p>
        </w:tc>
      </w:tr>
      <w:tr w:rsidR="00725594" w:rsidRPr="00BD5BEB" w14:paraId="4079FDBF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6E180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9C8F7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38E10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1CF19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6C8B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23A04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C88B5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6C11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725594" w:rsidRPr="00BD5BEB" w14:paraId="07CDC019" w14:textId="77777777" w:rsidTr="004F2DBD">
        <w:trPr>
          <w:trHeight w:val="227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086E4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7BE7E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7D16C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E0E76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1948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FD90A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A298C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CBE2E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725594" w:rsidRPr="00BD5BEB" w14:paraId="12ADDE97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4F277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6A9FCC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2529A7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5FD522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2446F9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67AB9A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D30C01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6015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725594" w:rsidRPr="00BD5BEB" w14:paraId="57300EB1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410FF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20F1B2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892650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33A11D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5CC02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E94898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36CE11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03786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6A31CE7A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08A5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4B931D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FB9919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D14410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D1063B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8CE551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EA27B7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75B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296F0F9D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CB0CB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FB2AB2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45C001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87CF40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CAACA2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F19D53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D158ED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5FBF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725594" w:rsidRPr="00BD5BEB" w14:paraId="0878B15E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6C35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26FC6A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523DDE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C0522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BFC7C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02ED90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049D6F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966C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725594" w:rsidRPr="00BD5BEB" w14:paraId="4716F3A8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392B2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139665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218C68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B85844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C30AA6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207037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21DE83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617D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725594" w:rsidRPr="00BD5BEB" w14:paraId="57172A59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8E521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CEF2E7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ED57DD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F49845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265B76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33A733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462DBA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92356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725594" w:rsidRPr="00BD5BEB" w14:paraId="50688C2D" w14:textId="77777777" w:rsidTr="004F2DBD">
        <w:trPr>
          <w:trHeight w:val="227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C07D4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92408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C1E53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84347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DDBB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64A5E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3D056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0517A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</w:tr>
    </w:tbl>
    <w:p w14:paraId="683E9661" w14:textId="4193A58A" w:rsidR="00725594" w:rsidRPr="00476316" w:rsidRDefault="00725594" w:rsidP="00CB0FB9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BD5BEB">
        <w:rPr>
          <w:rFonts w:eastAsiaTheme="minorEastAsia"/>
          <w:b/>
        </w:rPr>
        <w:br w:type="page"/>
      </w:r>
      <w:r w:rsidRPr="00476316">
        <w:rPr>
          <w:rStyle w:val="y2iqfc"/>
          <w:rFonts w:asciiTheme="minorHAnsi" w:hAnsiTheme="minorHAnsi" w:cstheme="minorHAnsi"/>
          <w:b/>
          <w:lang w:val="en"/>
        </w:rPr>
        <w:t xml:space="preserve">Table </w:t>
      </w:r>
      <w:r w:rsidR="00CB0FB9">
        <w:rPr>
          <w:rStyle w:val="y2iqfc"/>
          <w:rFonts w:asciiTheme="minorHAnsi" w:hAnsiTheme="minorHAnsi" w:cstheme="minorHAnsi"/>
          <w:b/>
          <w:lang w:val="en"/>
        </w:rPr>
        <w:t>S2</w:t>
      </w:r>
      <w:r w:rsidRPr="00476316">
        <w:rPr>
          <w:rStyle w:val="y2iqfc"/>
          <w:rFonts w:asciiTheme="minorHAnsi" w:hAnsiTheme="minorHAnsi" w:cstheme="minorHAnsi"/>
          <w:b/>
          <w:lang w:val="en"/>
        </w:rPr>
        <w:t xml:space="preserve">: </w:t>
      </w:r>
      <w:bookmarkStart w:id="3" w:name="_Hlk154692841"/>
      <w:r w:rsidRPr="00476316">
        <w:rPr>
          <w:rStyle w:val="y2iqfc"/>
          <w:rFonts w:asciiTheme="minorHAnsi" w:hAnsiTheme="minorHAnsi" w:cstheme="minorHAnsi"/>
          <w:b/>
          <w:lang w:val="en"/>
        </w:rPr>
        <w:t>Relative superiority of selection on UC for the cumulative genetic gain after 10 generations</w:t>
      </w:r>
      <w:bookmarkEnd w:id="3"/>
    </w:p>
    <w:p w14:paraId="441BF349" w14:textId="77777777" w:rsidR="00725594" w:rsidRPr="00BD5BEB" w:rsidRDefault="00725594" w:rsidP="00101B3F">
      <w:pPr>
        <w:rPr>
          <w:rFonts w:eastAsiaTheme="minorEastAsia"/>
          <w:b/>
          <w:lang w:val="en-GB"/>
        </w:rPr>
      </w:pPr>
    </w:p>
    <w:tbl>
      <w:tblPr>
        <w:tblW w:w="992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25594" w:rsidRPr="00BD5BEB" w14:paraId="75DE32F7" w14:textId="77777777" w:rsidTr="004F2DB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10E82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68D02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C6244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28AB1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α=0.2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F86C9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4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82A8BC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6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8FF45D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8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9E52E1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1.0</m:t>
                </m:r>
              </m:oMath>
            </m:oMathPara>
          </w:p>
        </w:tc>
      </w:tr>
      <w:tr w:rsidR="00725594" w:rsidRPr="00BD5BEB" w14:paraId="69120244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6148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5E875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7AD79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ADA48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8DC5B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E765F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40403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ECB61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725594" w:rsidRPr="00BD5BEB" w14:paraId="7468D83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EDE53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2B7F21C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73FD57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6EE02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3E151D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60D916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18EFBC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5DA3F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725594" w:rsidRPr="00BD5BEB" w14:paraId="5A878701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3B450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DD47E1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BF693D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D91BA2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AA036D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F650F4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307042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760C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725594" w:rsidRPr="00BD5BEB" w14:paraId="0D080B3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328B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D4E289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A78B59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3DC838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ADD7B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1383D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589F0F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DE8C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725594" w:rsidRPr="00BD5BEB" w14:paraId="7FA3259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2E63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C65BBE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15E60EB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5CF6A1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1266F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A96AF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1C9BE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157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725594" w:rsidRPr="00BD5BEB" w14:paraId="255A910D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618E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6552F8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D0C317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7D1A42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09244E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66B281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7EECF9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E421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725594" w:rsidRPr="00BD5BEB" w14:paraId="3861488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7B5CC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DA38CA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65778E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4C6CDA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9CB4F7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7B34D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4A2FC3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B20B1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3A523F7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28399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2D36017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BE3012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EAF331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247EC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C5ACA5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211938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5315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17CD6EE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91A1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B7D4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14C0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9F9FB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BECED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345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AA57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B65C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725594" w:rsidRPr="00BD5BEB" w14:paraId="7BCF7539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51A8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812E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7ACC1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F363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EF8F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B2B7D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44445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FFB4F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725594" w:rsidRPr="00BD5BEB" w14:paraId="3CE6A10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D0FCB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C7B359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2DC2F40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B17E5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EDEFF0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BEA09B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8322A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D4EF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6F04CEAD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B58E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C4FC42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B250BC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7416B3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3BB177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B80EF9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C73BA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BC75E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725594" w:rsidRPr="00BD5BEB" w14:paraId="65ED099F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79AAE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249F051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393FA2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EF0BB7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5432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29C3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63F35B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B6F6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725594" w:rsidRPr="00BD5BEB" w14:paraId="02FEB2AE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6FEB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28B77AA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21E9BC1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EE1097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A349E3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FA5FC6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DD1724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B07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65F05C4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95EA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85020C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5065E6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060AF2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82CFA5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08C766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7A834D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04F5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725594" w:rsidRPr="00BD5BEB" w14:paraId="4A0DA96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1C97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269DB3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220C1E7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5FA296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914252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4E1E18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895866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52FF0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725594" w:rsidRPr="00BD5BEB" w14:paraId="1B6EDF4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2968D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4A769A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58C0C7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8C64BC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A55ED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D8644E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0D811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D69C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725594" w:rsidRPr="00BD5BEB" w14:paraId="50B03973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F89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7836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7FCA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335E8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EBAD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1364E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121F9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520C5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725594" w:rsidRPr="00BD5BEB" w14:paraId="2B78D2E3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8D48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D4FF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2E28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07FB7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46586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BA10E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8463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A77F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725594" w:rsidRPr="00BD5BEB" w14:paraId="68E25A89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F230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230D30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61DD3C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152070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2E3946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FC1ABA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E31D4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E61C8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725594" w:rsidRPr="00BD5BEB" w14:paraId="129327C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829C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A27F31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9A48DF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8E839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FF91A4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27208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BC8C02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0283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725594" w:rsidRPr="00BD5BEB" w14:paraId="05C953FB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6A1C2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2BC66DE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67385D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8E38A0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C3272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65AAC3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F8C62B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3BF9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725594" w:rsidRPr="00BD5BEB" w14:paraId="576132C9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7750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E41C49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C1FCB6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ACAA2C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AD48CC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728B2B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F5DC25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580F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725594" w:rsidRPr="00BD5BEB" w14:paraId="3E49754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6258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63B9EF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84D3BA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5F7113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25B919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ED334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FD6357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CFE6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725594" w:rsidRPr="00BD5BEB" w14:paraId="153CF099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255B9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B389E0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613666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14B908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AF527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A00B38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7F4100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1853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725594" w:rsidRPr="00BD5BEB" w14:paraId="407AD0F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6D6F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BD213E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552720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6ECC8E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4E47B1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C53298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D6BEEE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B9518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8%</w:t>
            </w:r>
          </w:p>
        </w:tc>
      </w:tr>
      <w:tr w:rsidR="00725594" w:rsidRPr="00BD5BEB" w14:paraId="0662DE2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F4A6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C7285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45FC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BB805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37F0D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1F0A0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D1530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6C6B7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2%</w:t>
            </w:r>
          </w:p>
        </w:tc>
      </w:tr>
      <w:tr w:rsidR="00725594" w:rsidRPr="00BD5BEB" w14:paraId="1294824D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0C9D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D2BB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375D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CD32F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2A0B6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04FD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72C57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EB07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725594" w:rsidRPr="00BD5BEB" w14:paraId="5AB5F9E8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778D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4C4E5F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0B8191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1A75CB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C9C14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ACEF5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0B4656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34C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725594" w:rsidRPr="00BD5BEB" w14:paraId="395A2A7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11D0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702CCD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17A0CC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2492D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C7570B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071EC6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D880A9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0BC39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725594" w:rsidRPr="00BD5BEB" w14:paraId="6467D1A3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C68E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3F0626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7FC852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D8DF52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A03936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63B423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A6829C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84DA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725594" w:rsidRPr="00BD5BEB" w14:paraId="63EEF582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24F7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E0FDF6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1FB25D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AE7DA2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BA9392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6015F7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DB8F0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525F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725594" w:rsidRPr="00BD5BEB" w14:paraId="4B1D5F12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D689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1B19BE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45B6D83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291940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5E835B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861ACA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628A6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7A33A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725594" w:rsidRPr="00BD5BEB" w14:paraId="11F2C92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50C9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85172B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7A9EF1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D45B8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6D6C35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80FA2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ACBFCE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1B17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725594" w:rsidRPr="00BD5BEB" w14:paraId="2C927DA5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B8E3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E2CDFC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A90B2E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2CF0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30FBC7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DBE16A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77839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012FC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725594" w:rsidRPr="00BD5BEB" w14:paraId="599C4695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EAFE0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1342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D9B60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9BF1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9532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D21F5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099A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84CC3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3%</w:t>
            </w:r>
          </w:p>
        </w:tc>
      </w:tr>
    </w:tbl>
    <w:p w14:paraId="22E82640" w14:textId="77777777" w:rsidR="00725594" w:rsidRPr="00BD5BEB" w:rsidRDefault="00725594" w:rsidP="00101B3F">
      <w:pPr>
        <w:rPr>
          <w:rFonts w:eastAsiaTheme="minorEastAsia"/>
          <w:b/>
        </w:rPr>
      </w:pPr>
      <w:r w:rsidRPr="00BD5BEB">
        <w:rPr>
          <w:rFonts w:eastAsiaTheme="minorEastAsia"/>
          <w:b/>
        </w:rPr>
        <w:br w:type="page"/>
      </w:r>
    </w:p>
    <w:p w14:paraId="67A58856" w14:textId="026972B3" w:rsidR="00725594" w:rsidRPr="00476316" w:rsidRDefault="00725594" w:rsidP="00101B3F">
      <w:pPr>
        <w:pStyle w:val="HTMLPreformatted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Table</w:t>
      </w:r>
      <w:r w:rsidR="00CB0FB9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 S</w:t>
      </w: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3: </w:t>
      </w:r>
      <w:bookmarkStart w:id="4" w:name="_Hlk154692873"/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Optimal θ coefficient of the UC for a genetic gain after 5 generations</w:t>
      </w:r>
      <w:bookmarkEnd w:id="4"/>
    </w:p>
    <w:p w14:paraId="546C2E26" w14:textId="77777777" w:rsidR="00725594" w:rsidRPr="00BD5BEB" w:rsidRDefault="00725594" w:rsidP="00101B3F">
      <w:pPr>
        <w:rPr>
          <w:rFonts w:eastAsiaTheme="minorEastAsia"/>
          <w:b/>
          <w:lang w:val="en-GB"/>
        </w:rPr>
      </w:pPr>
    </w:p>
    <w:tbl>
      <w:tblPr>
        <w:tblW w:w="992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25594" w:rsidRPr="00BD5BEB" w14:paraId="247E6D54" w14:textId="77777777" w:rsidTr="004F2DB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338A7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13822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3458C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FD37D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α=0.2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515520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4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3B89FC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6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296ED4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8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8D6C3F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1.0</m:t>
                </m:r>
              </m:oMath>
            </m:oMathPara>
          </w:p>
        </w:tc>
      </w:tr>
      <w:tr w:rsidR="00725594" w:rsidRPr="00BD5BEB" w14:paraId="3FDF9C1D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34EB1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2B6DF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6F87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17F0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70ADE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CCDC0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22A3E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F5E1A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05DFCAD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4DE7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E86BA6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1AA702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29CEF2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908E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BB150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2306D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CA104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7A4C673D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5599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1FA0A1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062A68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9B07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D8307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6B6A56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7F3733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991F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6D4A16C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1941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33ACC7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1C294C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0D140F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6B67C4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1CA6A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D5A73B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5E6F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04CBAA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57A41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133F906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8947FA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3F25CF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3E5897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7D8296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AB8EF3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EF8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69CAE511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A1385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45FC1B4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3AE73C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69CEAC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CE8427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54B9FF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1445F1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083B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6222879B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C29D5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019BB4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2631D1D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04B9FC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03DBFD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BF511B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3B664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4661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CB6575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91DA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5B3491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A06C9E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17C434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72E335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274790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954EFD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82F3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70F70B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06A7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1E96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A3931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DE90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F1F3C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212C2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A6888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CFEE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90C34D2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4076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CDC0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12AC3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64F35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D785F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3BA4F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341C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3172C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45E536B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534CE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ABA3A6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560086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02FB9C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1F6D70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5A3987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1D935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A9E5E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7E853FD3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70F0F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8D9B99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3B242C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8B8B37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0C9E10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BC9B8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4A8CE5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015E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7794710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E7D0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5040889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56C497B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EFC39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41E81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4711E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29CDFA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3CEE7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3A1970F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08BF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9C6FAD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21910D9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C29E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94AC6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B56B3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EDEDA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3F8B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007B7568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0014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A0D240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152C25D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9B4884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DDC666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B51651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CA118B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E4F7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25594" w:rsidRPr="00BD5BEB" w14:paraId="07865349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3BCD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6808EC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CF315C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496E6C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2053A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F372FE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36584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E5C3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032779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35DD9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8824A3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966C6F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6EC1CF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B1F254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4E561C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EE481A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4EE19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3EBEAD0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21B13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980F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4B38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9412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6544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05435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F690A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17CA7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4F9B0BCB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013DD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F09F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E624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AC5E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BD12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7E44C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225D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6B54A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271D0CD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03A0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15EB26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8EED21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CFD95F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76E08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3DA20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E7D0EE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B093A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25FB571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25D2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43CCB8E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B59E25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24E43E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F8FFC9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1DAEB1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679222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1FFB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25D6EE4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9A0B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41A77AA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5118266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68685A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1C1322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BADD2A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676BA9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010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25594" w:rsidRPr="00BD5BEB" w14:paraId="77D2B7E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09135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C4F6F8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E77512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270682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D599CF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1E71A3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9E5F7F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690E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0D4AB05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5F0A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54E51D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18A6AC2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D262D9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CB04EF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2D1B09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1709BC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4CBA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931F7D1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195E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3CD012B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56AA38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0FB8C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1314CA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B5603F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DE2492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C7E9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428B483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D025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14F8F5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443B886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AEC91F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0A778B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3CE8D6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6134D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82EB5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2D3D7742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E372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5BBF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8B79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7F2E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DF241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7991A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6809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F625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1BDEC42C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4E0E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544D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2F42DA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246F2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C8E95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D3F1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5B53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AA49D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199AE383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89F6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67A72C7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360F3F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7B5F4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D033B3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003F36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29D1C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5DCD5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121D86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6E3D1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172EB0D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543728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8ED03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CD66F9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98515F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1A820C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FD9AA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23E3593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786A9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3675F7C8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6AF8D3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7C8935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4C8C1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4A1F65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746EC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A95D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725594" w:rsidRPr="00BD5BEB" w14:paraId="0332BA8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31D8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1AEF950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743461F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89E29D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6B7646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492F08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42308B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1351B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25594" w:rsidRPr="00BD5BEB" w14:paraId="58ADB0C5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A160C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059C97C4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center"/>
            <w:hideMark/>
          </w:tcPr>
          <w:p w14:paraId="6376F6AB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5E1EE5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782435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B5F685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632500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523D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58732DF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36D8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736DA67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097F593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B4FA3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F00CC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92852B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AFA177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61FF2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25594" w:rsidRPr="00BD5BEB" w14:paraId="68012AC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B76076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5BFC8BB2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  <w:hideMark/>
          </w:tcPr>
          <w:p w14:paraId="02881D2F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AD44EA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DDAD19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EA8363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63404F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B03C2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25594" w:rsidRPr="00BD5BEB" w14:paraId="20B0ABC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37A2D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2CE50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B1B537" w14:textId="77777777" w:rsidR="00725594" w:rsidRPr="00BD5BEB" w:rsidRDefault="00725594" w:rsidP="00101B3F">
            <w:pPr>
              <w:jc w:val="right"/>
              <w:rPr>
                <w:rFonts w:ascii="Cambria Math" w:hAnsi="Cambria Math" w:cs="Calibri"/>
                <w:color w:val="000000"/>
              </w:rPr>
            </w:pPr>
            <w:r w:rsidRPr="00BD5BEB">
              <w:rPr>
                <w:rFonts w:ascii="Cambria Math" w:hAnsi="Cambria Math" w:cs="Calibri"/>
                <w:color w:val="000000"/>
              </w:rPr>
              <w:t>10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81FD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DCC3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35DA9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0CA3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2BADA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</w:tr>
    </w:tbl>
    <w:p w14:paraId="6B21178E" w14:textId="77777777" w:rsidR="00725594" w:rsidRPr="00BD5BEB" w:rsidRDefault="00725594" w:rsidP="00101B3F">
      <w:pPr>
        <w:rPr>
          <w:rFonts w:eastAsiaTheme="minorEastAsia"/>
          <w:b/>
        </w:rPr>
      </w:pPr>
      <w:r w:rsidRPr="00BD5BEB">
        <w:rPr>
          <w:rFonts w:eastAsiaTheme="minorEastAsia"/>
          <w:b/>
        </w:rPr>
        <w:br w:type="page"/>
      </w:r>
    </w:p>
    <w:p w14:paraId="3E7B6F72" w14:textId="17F1D587" w:rsidR="00725594" w:rsidRPr="00476316" w:rsidRDefault="00725594" w:rsidP="00101B3F">
      <w:pPr>
        <w:pStyle w:val="HTMLPreformatted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Table </w:t>
      </w:r>
      <w:r w:rsidR="00CB0FB9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S</w:t>
      </w:r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4: </w:t>
      </w:r>
      <w:bookmarkStart w:id="5" w:name="_Hlk154692942"/>
      <w:r w:rsidRPr="00476316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Optimal θ coefficient of the UC for a cumulative genetic gain after 10 generations</w:t>
      </w:r>
      <w:bookmarkEnd w:id="5"/>
    </w:p>
    <w:p w14:paraId="206F4B3F" w14:textId="77777777" w:rsidR="00725594" w:rsidRPr="00BD5BEB" w:rsidRDefault="00725594" w:rsidP="00101B3F">
      <w:pPr>
        <w:rPr>
          <w:rFonts w:eastAsiaTheme="minorEastAsia"/>
          <w:b/>
          <w:lang w:val="en-GB"/>
        </w:rPr>
      </w:pPr>
    </w:p>
    <w:tbl>
      <w:tblPr>
        <w:tblW w:w="992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25594" w:rsidRPr="00BD5BEB" w14:paraId="6BF3BFDE" w14:textId="77777777" w:rsidTr="004F2DB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679C4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A31CA" w14:textId="77777777" w:rsidR="00725594" w:rsidRPr="00BD5BEB" w:rsidRDefault="00647513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74E734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6810A" w14:textId="77777777" w:rsidR="00725594" w:rsidRPr="00BD5BEB" w:rsidRDefault="00725594" w:rsidP="00101B3F">
            <w:pPr>
              <w:rPr>
                <w:rFonts w:ascii="Calibri" w:hAnsi="Calibri" w:cs="Calibr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α=0.2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163F5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4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046348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6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17A41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0.8</m:t>
                </m:r>
              </m:oMath>
            </m:oMathPara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9BD2D2" w14:textId="77777777" w:rsidR="00725594" w:rsidRPr="00BD5BEB" w:rsidRDefault="00725594" w:rsidP="00101B3F">
            <m:oMathPara>
              <m:oMath>
                <m:r>
                  <w:rPr>
                    <w:rFonts w:ascii="Cambria Math" w:hAnsi="Cambria Math"/>
                  </w:rPr>
                  <m:t>α=1.0</m:t>
                </m:r>
              </m:oMath>
            </m:oMathPara>
          </w:p>
        </w:tc>
      </w:tr>
      <w:tr w:rsidR="00725594" w:rsidRPr="00BD5BEB" w14:paraId="7336CA84" w14:textId="77777777" w:rsidTr="004F2DBD">
        <w:trPr>
          <w:trHeight w:val="109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1491F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30CDB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5060D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9FCD0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89F24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2076B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76498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EFA91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6AF089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04312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3DD662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FA5A61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0E2716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A24CE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10F7E1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A6614E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3D7B4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05B1CC08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E972B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DE33CB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19DD91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F9EAE5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593D92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3FFD12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8072F9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981B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183D00C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ED0921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083EFA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08CFFF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C4509D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F9745C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95D113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269C1E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13FE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25594" w:rsidRPr="00BD5BEB" w14:paraId="141EE28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3687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5DBBACE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99A4A5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F24210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814402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BED982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4F3837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0717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6F717DAA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4FCF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EC9FBE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5D1BB2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A050EF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F1C379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88E044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B4729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B456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33462C4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EEE47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ABF468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70183C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29683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F90210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74F1C8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1060F9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9084D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7FC9574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CEA9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E60A46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C9005C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C3B18A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22EC68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839B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EF4A2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FFA77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19DBBE6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25213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783BA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948AF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A4331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49FCC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74753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21EB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213AD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707C7BC0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23220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DDF08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1B13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D8E8C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669A3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37294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37D8B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81E6B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025CBD71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A4786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AABC071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A026B5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DDD77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E9F62F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3A498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C6E559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6E6B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6B3D3EA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C40D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EAF3E36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3F27583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792D88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89F79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2EBD39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C22089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1ACC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25594" w:rsidRPr="00BD5BEB" w14:paraId="4E652649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9851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793263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32DA63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94E08C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1B2DB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5A1AC6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66096C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4740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2508FBDC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A9943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F56518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D830FC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801D7D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9C1CE3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B11B50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15BAB1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F2C0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58BECA36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2FAC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14C84C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F8F3AB6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4CC1F3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5D6B60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9113E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59A4AB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0587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25594" w:rsidRPr="00BD5BEB" w14:paraId="655C336E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60528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C4C02B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B117E0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91D827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C226BC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F8E017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5DA3CD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5C05E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43955DA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2DF71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76D772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D8059A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FFB15C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E7F7E8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C252DC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5ACC8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64C2E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33BAF0E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590D3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01D65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89238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24839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D88B9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6F52D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C9735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5AF02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67B28DC8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8189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3664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C8092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135EE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2C9FE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00496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0CA3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D6F64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353EE0D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F60DE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57FD4A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40E931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E2DB3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A4EB63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8B03A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BC45C9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20ED5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725594" w:rsidRPr="00BD5BEB" w14:paraId="0693F90B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43E8E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4AAF1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C2D23D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AC5827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62AFD7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A4A061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4D938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4B79F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03F19A7D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5C07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E7541D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36AA566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D5815E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74DA65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8F467B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33BFC8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4669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25594" w:rsidRPr="00BD5BEB" w14:paraId="56F5E60E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C04DC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A74B71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AA1BBF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9B5947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60DF5A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09689C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A31276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29C6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29571000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77AB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27B408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D666B0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D24E76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BCE179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C6AAB2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335E2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41D36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56B07CE7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D88B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E42E7F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7C8CE0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D940B4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3807F0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394FA4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552DA2E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88BC6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49E20074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4A0AE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B85093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9BFE3FD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19A4CB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77E8A6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C8FB36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FE19D8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4AA3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25594" w:rsidRPr="00BD5BEB" w14:paraId="3F28DD28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38364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8767A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A1846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616FD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0C275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E93F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F56A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FB278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18D10B83" w14:textId="77777777" w:rsidTr="004F2D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B9237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2879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67786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82E0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DD549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02EF5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A47ED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A3250D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725594" w:rsidRPr="00BD5BEB" w14:paraId="46C3C04E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3656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B44E3F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CEAA7F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13A86C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D511DD0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BF1A42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03271A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F3AE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43E819DF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54AF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C0B1098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7F889000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50948B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4037399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1A86C8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557823B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BE47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25594" w:rsidRPr="00BD5BEB" w14:paraId="2C499911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3550C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A69018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96BFE45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5F06645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343940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2929C2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D7D1BD8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2169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2F1B010B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81DE8B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77434B4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6BAB688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9D735B4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03408B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273E410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A514B0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B8798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25594" w:rsidRPr="00BD5BEB" w14:paraId="5D1617ED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3C40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D845A39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9860517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457E08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0F1F3C4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3C580D17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  <w:hideMark/>
          </w:tcPr>
          <w:p w14:paraId="18FB060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22BF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725594" w:rsidRPr="00BD5BEB" w14:paraId="131B6812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A0D7C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C83EB9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2BF15C44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656D6BD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1CE76A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8AB18A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6DD575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6BB56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25594" w:rsidRPr="00BD5BEB" w14:paraId="43B38A1E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7435BC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E3E33C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3563CC2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1E658691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37E822F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5F926A12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bottom"/>
            <w:hideMark/>
          </w:tcPr>
          <w:p w14:paraId="0EFC168C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F9C2CF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25594" w:rsidRPr="00BD5BEB" w14:paraId="7E96B58B" w14:textId="77777777" w:rsidTr="004F2DBD">
        <w:trPr>
          <w:trHeight w:val="288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C671BF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685DA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9D163" w14:textId="77777777" w:rsidR="00725594" w:rsidRPr="00BD5BEB" w:rsidRDefault="00725594" w:rsidP="00101B3F">
            <w:pPr>
              <w:jc w:val="right"/>
              <w:rPr>
                <w:rFonts w:ascii="Cambria Math" w:hAnsi="Cambria Math" w:cstheme="majorHAnsi"/>
                <w:color w:val="000000"/>
              </w:rPr>
            </w:pPr>
            <w:r w:rsidRPr="00BD5BEB">
              <w:rPr>
                <w:rFonts w:ascii="Cambria Math" w:hAnsi="Cambria Math" w:cstheme="majorHAnsi"/>
                <w:color w:val="000000"/>
              </w:rPr>
              <w:t>10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F2B0F6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7B99B9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C50535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5822A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3F8323" w14:textId="77777777" w:rsidR="00725594" w:rsidRPr="00BD5BEB" w:rsidRDefault="00725594" w:rsidP="00101B3F">
            <w:pPr>
              <w:jc w:val="right"/>
              <w:rPr>
                <w:rFonts w:ascii="Calibri" w:hAnsi="Calibri" w:cs="Calibri"/>
                <w:color w:val="000000"/>
              </w:rPr>
            </w:pPr>
            <w:r w:rsidRPr="00BD5BEB">
              <w:rPr>
                <w:rFonts w:ascii="Calibri" w:hAnsi="Calibri" w:cs="Calibri"/>
                <w:color w:val="000000"/>
              </w:rPr>
              <w:t>0.9</w:t>
            </w:r>
          </w:p>
        </w:tc>
      </w:tr>
    </w:tbl>
    <w:p w14:paraId="5871F36E" w14:textId="77777777" w:rsidR="00725594" w:rsidRDefault="00725594" w:rsidP="00CB0FB9"/>
    <w:sectPr w:rsidR="00725594" w:rsidSect="0064751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0CFB8" w14:textId="77777777" w:rsidR="00632056" w:rsidRDefault="00632056" w:rsidP="00101B3F">
      <w:r>
        <w:separator/>
      </w:r>
    </w:p>
  </w:endnote>
  <w:endnote w:type="continuationSeparator" w:id="0">
    <w:p w14:paraId="7ECAC735" w14:textId="77777777" w:rsidR="00632056" w:rsidRDefault="00632056" w:rsidP="0010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83827"/>
      <w:docPartObj>
        <w:docPartGallery w:val="Page Numbers (Bottom of Page)"/>
        <w:docPartUnique/>
      </w:docPartObj>
    </w:sdtPr>
    <w:sdtEndPr/>
    <w:sdtContent>
      <w:p w14:paraId="73804A19" w14:textId="0628BE9F" w:rsidR="00101B3F" w:rsidRDefault="00101B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5DADE0" w14:textId="77777777" w:rsidR="00101B3F" w:rsidRDefault="00101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F4F75" w14:textId="77777777" w:rsidR="00632056" w:rsidRDefault="00632056" w:rsidP="00101B3F">
      <w:r>
        <w:separator/>
      </w:r>
    </w:p>
  </w:footnote>
  <w:footnote w:type="continuationSeparator" w:id="0">
    <w:p w14:paraId="787BDCB0" w14:textId="77777777" w:rsidR="00632056" w:rsidRDefault="00632056" w:rsidP="00101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D2EDA"/>
    <w:multiLevelType w:val="hybridMultilevel"/>
    <w:tmpl w:val="72E439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660AC"/>
    <w:multiLevelType w:val="hybridMultilevel"/>
    <w:tmpl w:val="04AECA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BC09D7"/>
    <w:multiLevelType w:val="hybridMultilevel"/>
    <w:tmpl w:val="5CC8BF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51480"/>
    <w:multiLevelType w:val="hybridMultilevel"/>
    <w:tmpl w:val="388E0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94"/>
    <w:rsid w:val="00101B3F"/>
    <w:rsid w:val="002113B6"/>
    <w:rsid w:val="002D6DAB"/>
    <w:rsid w:val="00465C3B"/>
    <w:rsid w:val="00476316"/>
    <w:rsid w:val="004F2DBD"/>
    <w:rsid w:val="00503088"/>
    <w:rsid w:val="00632056"/>
    <w:rsid w:val="00647513"/>
    <w:rsid w:val="0069605E"/>
    <w:rsid w:val="00725594"/>
    <w:rsid w:val="007B025B"/>
    <w:rsid w:val="008E334E"/>
    <w:rsid w:val="00964C4C"/>
    <w:rsid w:val="00A55898"/>
    <w:rsid w:val="00AB3123"/>
    <w:rsid w:val="00BE2A8B"/>
    <w:rsid w:val="00CA6E15"/>
    <w:rsid w:val="00CB0FB9"/>
    <w:rsid w:val="00CD6C08"/>
    <w:rsid w:val="00DD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63430"/>
  <w15:chartTrackingRefBased/>
  <w15:docId w15:val="{4A1ED6D5-5A8D-4CD9-BED6-B1AF0FB3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725594"/>
    <w:rPr>
      <w:color w:val="808080"/>
    </w:rPr>
  </w:style>
  <w:style w:type="table" w:styleId="TableGrid">
    <w:name w:val="Table Grid"/>
    <w:basedOn w:val="TableNormal"/>
    <w:uiPriority w:val="39"/>
    <w:rsid w:val="0072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4"/>
    <w:rPr>
      <w:rFonts w:ascii="Segoe UI" w:eastAsia="Times New Roman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2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9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9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25594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72559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25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59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725594"/>
  </w:style>
  <w:style w:type="character" w:customStyle="1" w:styleId="target-language">
    <w:name w:val="target-language"/>
    <w:basedOn w:val="DefaultParagraphFont"/>
    <w:rsid w:val="00725594"/>
  </w:style>
  <w:style w:type="character" w:styleId="Hyperlink">
    <w:name w:val="Hyperlink"/>
    <w:basedOn w:val="DefaultParagraphFont"/>
    <w:uiPriority w:val="99"/>
    <w:unhideWhenUsed/>
    <w:rsid w:val="007255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5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6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6E067-7F57-4CFB-A145-301055A91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ilbert</dc:creator>
  <cp:keywords/>
  <dc:description/>
  <cp:lastModifiedBy>Rajalakshmi Thangaraj</cp:lastModifiedBy>
  <cp:revision>4</cp:revision>
  <dcterms:created xsi:type="dcterms:W3CDTF">2023-12-28T20:49:00Z</dcterms:created>
  <dcterms:modified xsi:type="dcterms:W3CDTF">2025-01-27T03:17:00Z</dcterms:modified>
</cp:coreProperties>
</file>